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74CCC8" w14:textId="29D397BE" w:rsidR="00BC7D07" w:rsidRPr="00843903" w:rsidRDefault="00A85D10" w:rsidP="00BC7D07">
      <w:pPr>
        <w:pStyle w:val="Legend"/>
        <w:rPr>
          <w:rFonts w:ascii="Helvetica" w:hAnsi="Helvetica"/>
        </w:rPr>
      </w:pPr>
      <w:bookmarkStart w:id="0" w:name="_GoBack"/>
      <w:bookmarkEnd w:id="0"/>
      <w:r w:rsidRPr="00843903">
        <w:rPr>
          <w:rFonts w:ascii="Helvetica" w:hAnsi="Helvetica"/>
          <w:b/>
        </w:rPr>
        <w:t>Supplementary T</w:t>
      </w:r>
      <w:r w:rsidR="00BC7D07" w:rsidRPr="00843903">
        <w:rPr>
          <w:rFonts w:ascii="Helvetica" w:hAnsi="Helvetica"/>
          <w:b/>
        </w:rPr>
        <w:t>able 1.</w:t>
      </w:r>
      <w:r w:rsidR="00BC7D07" w:rsidRPr="00843903">
        <w:rPr>
          <w:rFonts w:ascii="Helvetica" w:hAnsi="Helvetica"/>
        </w:rPr>
        <w:t xml:space="preserve"> List of key submaps available in the AIR. </w:t>
      </w:r>
    </w:p>
    <w:tbl>
      <w:tblPr>
        <w:tblStyle w:val="TableGridLight"/>
        <w:tblW w:w="9209" w:type="dxa"/>
        <w:tblLook w:val="04A0" w:firstRow="1" w:lastRow="0" w:firstColumn="1" w:lastColumn="0" w:noHBand="0" w:noVBand="1"/>
      </w:tblPr>
      <w:tblGrid>
        <w:gridCol w:w="2830"/>
        <w:gridCol w:w="6379"/>
      </w:tblGrid>
      <w:tr w:rsidR="00BC7D07" w:rsidRPr="00843903" w14:paraId="0481B48E" w14:textId="77777777" w:rsidTr="00D75589">
        <w:trPr>
          <w:trHeight w:val="313"/>
        </w:trPr>
        <w:tc>
          <w:tcPr>
            <w:tcW w:w="2830" w:type="dxa"/>
            <w:tcBorders>
              <w:bottom w:val="single" w:sz="4" w:space="0" w:color="auto"/>
              <w:right w:val="single" w:sz="4" w:space="0" w:color="auto"/>
            </w:tcBorders>
          </w:tcPr>
          <w:p w14:paraId="38E0DEC3" w14:textId="77777777" w:rsidR="00BC7D07" w:rsidRPr="00843903" w:rsidRDefault="00BC7D07" w:rsidP="00D75589">
            <w:pPr>
              <w:rPr>
                <w:rFonts w:ascii="Helvetica" w:hAnsi="Helvetica" w:cs="Times New Roman"/>
                <w:b/>
                <w:bCs/>
              </w:rPr>
            </w:pPr>
            <w:r w:rsidRPr="00843903">
              <w:rPr>
                <w:rFonts w:ascii="Helvetica" w:hAnsi="Helvetica" w:cs="Times New Roman"/>
                <w:b/>
                <w:bCs/>
              </w:rPr>
              <w:t>Phase</w:t>
            </w:r>
          </w:p>
        </w:tc>
        <w:tc>
          <w:tcPr>
            <w:tcW w:w="6379" w:type="dxa"/>
            <w:tcBorders>
              <w:left w:val="single" w:sz="4" w:space="0" w:color="auto"/>
              <w:bottom w:val="single" w:sz="4" w:space="0" w:color="auto"/>
            </w:tcBorders>
          </w:tcPr>
          <w:p w14:paraId="25CEAAF8" w14:textId="77777777" w:rsidR="00BC7D07" w:rsidRPr="00843903" w:rsidRDefault="00BC7D07" w:rsidP="00D75589">
            <w:pPr>
              <w:rPr>
                <w:rFonts w:ascii="Helvetica" w:hAnsi="Helvetica" w:cs="Times New Roman"/>
                <w:b/>
                <w:bCs/>
              </w:rPr>
            </w:pPr>
            <w:r w:rsidRPr="00843903">
              <w:rPr>
                <w:rFonts w:ascii="Helvetica" w:hAnsi="Helvetica" w:cs="Times New Roman"/>
                <w:b/>
                <w:bCs/>
              </w:rPr>
              <w:t>Submap title</w:t>
            </w:r>
          </w:p>
        </w:tc>
      </w:tr>
      <w:tr w:rsidR="00BC7D07" w:rsidRPr="00843903" w14:paraId="2A2D224E" w14:textId="77777777" w:rsidTr="00D75589">
        <w:tc>
          <w:tcPr>
            <w:tcW w:w="283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8517F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  <w:r w:rsidRPr="00843903">
              <w:rPr>
                <w:rFonts w:ascii="Helvetica" w:hAnsi="Helvetica" w:cs="Times New Roman"/>
              </w:rPr>
              <w:t>Initiation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</w:tcBorders>
          </w:tcPr>
          <w:p w14:paraId="175B71E5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  <w:r w:rsidRPr="00843903">
              <w:rPr>
                <w:rFonts w:ascii="Helvetica" w:hAnsi="Helvetica" w:cs="Times New Roman"/>
              </w:rPr>
              <w:t>Pathogen associated molecular pattern (PAMPs) signaling</w:t>
            </w:r>
          </w:p>
        </w:tc>
      </w:tr>
      <w:tr w:rsidR="00BC7D07" w:rsidRPr="00843903" w14:paraId="4EFAB8F4" w14:textId="77777777" w:rsidTr="00D75589">
        <w:tc>
          <w:tcPr>
            <w:tcW w:w="283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89C216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</w:p>
        </w:tc>
        <w:tc>
          <w:tcPr>
            <w:tcW w:w="6379" w:type="dxa"/>
            <w:tcBorders>
              <w:left w:val="single" w:sz="4" w:space="0" w:color="auto"/>
            </w:tcBorders>
          </w:tcPr>
          <w:p w14:paraId="5FE77EDC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  <w:r w:rsidRPr="00843903">
              <w:rPr>
                <w:rFonts w:ascii="Helvetica" w:hAnsi="Helvetica" w:cs="Times New Roman"/>
              </w:rPr>
              <w:t>Vasodilation vasoconstriction and permeability</w:t>
            </w:r>
          </w:p>
        </w:tc>
      </w:tr>
      <w:tr w:rsidR="00BC7D07" w:rsidRPr="00843903" w14:paraId="166A543D" w14:textId="77777777" w:rsidTr="00D75589">
        <w:tc>
          <w:tcPr>
            <w:tcW w:w="283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3964C39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</w:p>
        </w:tc>
        <w:tc>
          <w:tcPr>
            <w:tcW w:w="6379" w:type="dxa"/>
            <w:tcBorders>
              <w:left w:val="single" w:sz="4" w:space="0" w:color="auto"/>
            </w:tcBorders>
          </w:tcPr>
          <w:p w14:paraId="37F6E98B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  <w:r w:rsidRPr="00843903">
              <w:rPr>
                <w:rFonts w:ascii="Helvetica" w:hAnsi="Helvetica" w:cs="Times New Roman"/>
              </w:rPr>
              <w:t>Leukocyte adhesion and transmigration</w:t>
            </w:r>
          </w:p>
        </w:tc>
      </w:tr>
      <w:tr w:rsidR="00BC7D07" w:rsidRPr="00843903" w14:paraId="36D1CEB7" w14:textId="77777777" w:rsidTr="00D75589">
        <w:tc>
          <w:tcPr>
            <w:tcW w:w="283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82E5A5E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</w:p>
        </w:tc>
        <w:tc>
          <w:tcPr>
            <w:tcW w:w="6379" w:type="dxa"/>
            <w:tcBorders>
              <w:left w:val="single" w:sz="4" w:space="0" w:color="auto"/>
            </w:tcBorders>
          </w:tcPr>
          <w:p w14:paraId="754D7015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  <w:r w:rsidRPr="00843903">
              <w:rPr>
                <w:rFonts w:ascii="Helvetica" w:hAnsi="Helvetica" w:cs="Times New Roman"/>
              </w:rPr>
              <w:t>Neutrophil chemotaxis</w:t>
            </w:r>
          </w:p>
        </w:tc>
      </w:tr>
      <w:tr w:rsidR="00BC7D07" w:rsidRPr="00843903" w14:paraId="58920D7F" w14:textId="77777777" w:rsidTr="00D75589">
        <w:tc>
          <w:tcPr>
            <w:tcW w:w="283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9F40A57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</w:p>
        </w:tc>
        <w:tc>
          <w:tcPr>
            <w:tcW w:w="6379" w:type="dxa"/>
            <w:tcBorders>
              <w:left w:val="single" w:sz="4" w:space="0" w:color="auto"/>
            </w:tcBorders>
          </w:tcPr>
          <w:p w14:paraId="123D6681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  <w:r w:rsidRPr="00843903">
              <w:rPr>
                <w:rFonts w:ascii="Helvetica" w:hAnsi="Helvetica" w:cs="Times New Roman"/>
              </w:rPr>
              <w:t>Natural killer cell chemotaxis</w:t>
            </w:r>
          </w:p>
        </w:tc>
      </w:tr>
      <w:tr w:rsidR="00BC7D07" w:rsidRPr="00843903" w14:paraId="2B03AB73" w14:textId="77777777" w:rsidTr="00D75589">
        <w:tc>
          <w:tcPr>
            <w:tcW w:w="283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61CA889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</w:p>
        </w:tc>
        <w:tc>
          <w:tcPr>
            <w:tcW w:w="6379" w:type="dxa"/>
            <w:tcBorders>
              <w:left w:val="single" w:sz="4" w:space="0" w:color="auto"/>
              <w:bottom w:val="single" w:sz="4" w:space="0" w:color="BFBFBF" w:themeColor="background1" w:themeShade="BF"/>
            </w:tcBorders>
          </w:tcPr>
          <w:p w14:paraId="447A8316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  <w:r w:rsidRPr="00843903">
              <w:rPr>
                <w:rFonts w:ascii="Helvetica" w:hAnsi="Helvetica" w:cs="Times New Roman"/>
              </w:rPr>
              <w:t>Biosynthesis of prostaglandins, thromboxanes and leukotrienes from arachidonic acid</w:t>
            </w:r>
          </w:p>
        </w:tc>
      </w:tr>
      <w:tr w:rsidR="00BC7D07" w:rsidRPr="00843903" w14:paraId="3B2CA4B8" w14:textId="77777777" w:rsidTr="00D75589">
        <w:tc>
          <w:tcPr>
            <w:tcW w:w="283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6D5270E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</w:p>
        </w:tc>
        <w:tc>
          <w:tcPr>
            <w:tcW w:w="6379" w:type="dxa"/>
            <w:tcBorders>
              <w:left w:val="single" w:sz="4" w:space="0" w:color="auto"/>
              <w:bottom w:val="single" w:sz="4" w:space="0" w:color="auto"/>
            </w:tcBorders>
          </w:tcPr>
          <w:p w14:paraId="7A481A7A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  <w:r w:rsidRPr="00843903">
              <w:rPr>
                <w:rFonts w:ascii="Helvetica" w:hAnsi="Helvetica" w:cs="Times New Roman"/>
              </w:rPr>
              <w:t>Biosynthesis of prostaglandins from EPA</w:t>
            </w:r>
          </w:p>
        </w:tc>
      </w:tr>
      <w:tr w:rsidR="00BC7D07" w:rsidRPr="00843903" w14:paraId="34786537" w14:textId="77777777" w:rsidTr="00D75589">
        <w:tc>
          <w:tcPr>
            <w:tcW w:w="283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7FDFC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  <w:r w:rsidRPr="00843903">
              <w:rPr>
                <w:rFonts w:ascii="Helvetica" w:hAnsi="Helvetica" w:cs="Times New Roman"/>
              </w:rPr>
              <w:t>Transition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</w:tcBorders>
          </w:tcPr>
          <w:p w14:paraId="3F978FE7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  <w:r w:rsidRPr="00843903">
              <w:rPr>
                <w:rFonts w:ascii="Helvetica" w:hAnsi="Helvetica" w:cs="Times New Roman"/>
              </w:rPr>
              <w:t>Neutrophil apoptosis</w:t>
            </w:r>
          </w:p>
        </w:tc>
      </w:tr>
      <w:tr w:rsidR="00BC7D07" w:rsidRPr="00843903" w14:paraId="11C5B263" w14:textId="77777777" w:rsidTr="00D75589">
        <w:tc>
          <w:tcPr>
            <w:tcW w:w="283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9CFAFB9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</w:p>
        </w:tc>
        <w:tc>
          <w:tcPr>
            <w:tcW w:w="6379" w:type="dxa"/>
            <w:tcBorders>
              <w:left w:val="single" w:sz="4" w:space="0" w:color="auto"/>
            </w:tcBorders>
          </w:tcPr>
          <w:p w14:paraId="7F94FD48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  <w:r w:rsidRPr="00843903">
              <w:rPr>
                <w:rFonts w:ascii="Helvetica" w:hAnsi="Helvetica" w:cs="Times New Roman"/>
              </w:rPr>
              <w:t>Macrophage phagocytosis</w:t>
            </w:r>
          </w:p>
        </w:tc>
      </w:tr>
      <w:tr w:rsidR="00BC7D07" w:rsidRPr="00843903" w14:paraId="79AA5D8A" w14:textId="77777777" w:rsidTr="00D75589">
        <w:tc>
          <w:tcPr>
            <w:tcW w:w="283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85943EC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</w:p>
        </w:tc>
        <w:tc>
          <w:tcPr>
            <w:tcW w:w="6379" w:type="dxa"/>
            <w:tcBorders>
              <w:left w:val="single" w:sz="4" w:space="0" w:color="auto"/>
              <w:bottom w:val="single" w:sz="4" w:space="0" w:color="BFBFBF" w:themeColor="background1" w:themeShade="BF"/>
            </w:tcBorders>
          </w:tcPr>
          <w:p w14:paraId="438FAB45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  <w:r w:rsidRPr="00843903">
              <w:rPr>
                <w:rFonts w:ascii="Helvetica" w:hAnsi="Helvetica" w:cs="Times New Roman"/>
              </w:rPr>
              <w:t>Monocyte transmigration</w:t>
            </w:r>
          </w:p>
        </w:tc>
      </w:tr>
      <w:tr w:rsidR="00BC7D07" w:rsidRPr="00843903" w14:paraId="59671009" w14:textId="77777777" w:rsidTr="00D75589">
        <w:tc>
          <w:tcPr>
            <w:tcW w:w="283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7D3716B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</w:p>
        </w:tc>
        <w:tc>
          <w:tcPr>
            <w:tcW w:w="6379" w:type="dxa"/>
            <w:tcBorders>
              <w:left w:val="single" w:sz="4" w:space="0" w:color="auto"/>
              <w:bottom w:val="single" w:sz="4" w:space="0" w:color="auto"/>
            </w:tcBorders>
          </w:tcPr>
          <w:p w14:paraId="25B2DA22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  <w:r w:rsidRPr="00843903">
              <w:rPr>
                <w:rFonts w:ascii="Helvetica" w:hAnsi="Helvetica" w:cs="Times New Roman"/>
              </w:rPr>
              <w:t>Efferocytosis</w:t>
            </w:r>
          </w:p>
        </w:tc>
      </w:tr>
      <w:tr w:rsidR="00BC7D07" w:rsidRPr="00843903" w14:paraId="52A9F203" w14:textId="77777777" w:rsidTr="00D75589">
        <w:tc>
          <w:tcPr>
            <w:tcW w:w="283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F0042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  <w:r w:rsidRPr="00843903">
              <w:rPr>
                <w:rFonts w:ascii="Helvetica" w:hAnsi="Helvetica" w:cs="Times New Roman"/>
              </w:rPr>
              <w:t>Resolution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</w:tcBorders>
          </w:tcPr>
          <w:p w14:paraId="4319DFC2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  <w:r w:rsidRPr="00843903">
              <w:rPr>
                <w:rFonts w:ascii="Helvetica" w:hAnsi="Helvetica" w:cs="Times New Roman"/>
              </w:rPr>
              <w:t>Macrophage M1 to M2 class switch</w:t>
            </w:r>
          </w:p>
        </w:tc>
      </w:tr>
      <w:tr w:rsidR="00BC7D07" w:rsidRPr="00843903" w14:paraId="38F4777C" w14:textId="77777777" w:rsidTr="00D75589">
        <w:tc>
          <w:tcPr>
            <w:tcW w:w="283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CB64371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</w:p>
        </w:tc>
        <w:tc>
          <w:tcPr>
            <w:tcW w:w="6379" w:type="dxa"/>
            <w:tcBorders>
              <w:left w:val="single" w:sz="4" w:space="0" w:color="auto"/>
            </w:tcBorders>
          </w:tcPr>
          <w:p w14:paraId="57462489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  <w:r w:rsidRPr="00843903">
              <w:rPr>
                <w:rFonts w:ascii="Helvetica" w:hAnsi="Helvetica" w:cs="Times New Roman"/>
              </w:rPr>
              <w:t>Biosynthesis of lipoxins from arachidonic acid</w:t>
            </w:r>
          </w:p>
        </w:tc>
      </w:tr>
      <w:tr w:rsidR="00BC7D07" w:rsidRPr="00843903" w14:paraId="00DD3CB8" w14:textId="77777777" w:rsidTr="00D75589">
        <w:tc>
          <w:tcPr>
            <w:tcW w:w="283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598901D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</w:p>
        </w:tc>
        <w:tc>
          <w:tcPr>
            <w:tcW w:w="6379" w:type="dxa"/>
            <w:tcBorders>
              <w:left w:val="single" w:sz="4" w:space="0" w:color="auto"/>
            </w:tcBorders>
          </w:tcPr>
          <w:p w14:paraId="18DD67A1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  <w:r w:rsidRPr="00843903">
              <w:rPr>
                <w:rFonts w:ascii="Helvetica" w:hAnsi="Helvetica" w:cs="Times New Roman"/>
              </w:rPr>
              <w:t>Biosynthesis of resolvins, maresins, protectins and their conjugates from DHA</w:t>
            </w:r>
          </w:p>
        </w:tc>
      </w:tr>
      <w:tr w:rsidR="00BC7D07" w:rsidRPr="00843903" w14:paraId="4A5413CE" w14:textId="77777777" w:rsidTr="00D75589">
        <w:tc>
          <w:tcPr>
            <w:tcW w:w="283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26F1F48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</w:p>
        </w:tc>
        <w:tc>
          <w:tcPr>
            <w:tcW w:w="6379" w:type="dxa"/>
            <w:tcBorders>
              <w:left w:val="single" w:sz="4" w:space="0" w:color="auto"/>
            </w:tcBorders>
          </w:tcPr>
          <w:p w14:paraId="3C0FEF17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  <w:r w:rsidRPr="00843903">
              <w:rPr>
                <w:rFonts w:ascii="Helvetica" w:hAnsi="Helvetica" w:cs="Times New Roman"/>
              </w:rPr>
              <w:t>Biosynthesis of E-class resolvins and lipoxins from EPA</w:t>
            </w:r>
          </w:p>
        </w:tc>
      </w:tr>
      <w:tr w:rsidR="00BC7D07" w:rsidRPr="00843903" w14:paraId="1B1748C2" w14:textId="77777777" w:rsidTr="00D75589">
        <w:tc>
          <w:tcPr>
            <w:tcW w:w="283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688A67F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</w:p>
        </w:tc>
        <w:tc>
          <w:tcPr>
            <w:tcW w:w="6379" w:type="dxa"/>
            <w:tcBorders>
              <w:left w:val="single" w:sz="4" w:space="0" w:color="auto"/>
            </w:tcBorders>
          </w:tcPr>
          <w:p w14:paraId="136815C1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  <w:r w:rsidRPr="00843903">
              <w:rPr>
                <w:rFonts w:ascii="Helvetica" w:hAnsi="Helvetica" w:cs="Times New Roman"/>
              </w:rPr>
              <w:t>Resolvins mediated signaling cascade</w:t>
            </w:r>
          </w:p>
        </w:tc>
      </w:tr>
      <w:tr w:rsidR="00BC7D07" w:rsidRPr="00843903" w14:paraId="400A9CA7" w14:textId="77777777" w:rsidTr="00D75589">
        <w:tc>
          <w:tcPr>
            <w:tcW w:w="283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74F046E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</w:p>
        </w:tc>
        <w:tc>
          <w:tcPr>
            <w:tcW w:w="6379" w:type="dxa"/>
            <w:tcBorders>
              <w:left w:val="single" w:sz="4" w:space="0" w:color="auto"/>
            </w:tcBorders>
          </w:tcPr>
          <w:p w14:paraId="5D69D483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  <w:r w:rsidRPr="00843903">
              <w:rPr>
                <w:rFonts w:ascii="Helvetica" w:hAnsi="Helvetica" w:cs="Times New Roman"/>
              </w:rPr>
              <w:t>Protectins mediated signaling cascade</w:t>
            </w:r>
          </w:p>
        </w:tc>
      </w:tr>
      <w:tr w:rsidR="00BC7D07" w:rsidRPr="00843903" w14:paraId="7FDBD7E6" w14:textId="77777777" w:rsidTr="00D75589">
        <w:tc>
          <w:tcPr>
            <w:tcW w:w="283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2287E31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</w:p>
        </w:tc>
        <w:tc>
          <w:tcPr>
            <w:tcW w:w="6379" w:type="dxa"/>
            <w:tcBorders>
              <w:left w:val="single" w:sz="4" w:space="0" w:color="auto"/>
            </w:tcBorders>
          </w:tcPr>
          <w:p w14:paraId="167E219A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  <w:r w:rsidRPr="00843903">
              <w:rPr>
                <w:rFonts w:ascii="Helvetica" w:hAnsi="Helvetica" w:cs="Times New Roman"/>
              </w:rPr>
              <w:t>Maresins mediated signaling cascade</w:t>
            </w:r>
          </w:p>
        </w:tc>
      </w:tr>
      <w:tr w:rsidR="00BC7D07" w:rsidRPr="00843903" w14:paraId="5577A62B" w14:textId="77777777" w:rsidTr="00D75589">
        <w:tc>
          <w:tcPr>
            <w:tcW w:w="283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FF69348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</w:p>
        </w:tc>
        <w:tc>
          <w:tcPr>
            <w:tcW w:w="6379" w:type="dxa"/>
            <w:tcBorders>
              <w:left w:val="single" w:sz="4" w:space="0" w:color="auto"/>
              <w:bottom w:val="single" w:sz="4" w:space="0" w:color="BFBFBF" w:themeColor="background1" w:themeShade="BF"/>
            </w:tcBorders>
          </w:tcPr>
          <w:p w14:paraId="217D0D65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  <w:r w:rsidRPr="00843903">
              <w:rPr>
                <w:rFonts w:ascii="Helvetica" w:hAnsi="Helvetica" w:cs="Times New Roman"/>
              </w:rPr>
              <w:t>Lipoxins mediated signaling cascade</w:t>
            </w:r>
          </w:p>
        </w:tc>
      </w:tr>
      <w:tr w:rsidR="00BC7D07" w:rsidRPr="00843903" w14:paraId="6251CDB0" w14:textId="77777777" w:rsidTr="00D75589">
        <w:tc>
          <w:tcPr>
            <w:tcW w:w="283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A2EAE96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</w:p>
        </w:tc>
        <w:tc>
          <w:tcPr>
            <w:tcW w:w="6379" w:type="dxa"/>
            <w:tcBorders>
              <w:left w:val="single" w:sz="4" w:space="0" w:color="auto"/>
              <w:bottom w:val="single" w:sz="4" w:space="0" w:color="auto"/>
            </w:tcBorders>
          </w:tcPr>
          <w:p w14:paraId="1BECB112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  <w:r w:rsidRPr="00843903">
              <w:rPr>
                <w:rFonts w:ascii="Helvetica" w:hAnsi="Helvetica" w:cs="Times New Roman"/>
              </w:rPr>
              <w:t>STOP signaling</w:t>
            </w:r>
          </w:p>
        </w:tc>
      </w:tr>
      <w:tr w:rsidR="00BC7D07" w:rsidRPr="00843903" w14:paraId="680C62F0" w14:textId="77777777" w:rsidTr="00D75589">
        <w:tc>
          <w:tcPr>
            <w:tcW w:w="2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CC415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  <w:r w:rsidRPr="00843903">
              <w:rPr>
                <w:rFonts w:ascii="Helvetica" w:hAnsi="Helvetica" w:cs="Times New Roman"/>
              </w:rPr>
              <w:t>Homeostasis and return to tissue function</w:t>
            </w:r>
          </w:p>
        </w:tc>
        <w:tc>
          <w:tcPr>
            <w:tcW w:w="6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0B5017" w14:textId="77777777" w:rsidR="00BC7D07" w:rsidRPr="00843903" w:rsidRDefault="00BC7D07" w:rsidP="00D75589">
            <w:pPr>
              <w:rPr>
                <w:rFonts w:ascii="Helvetica" w:hAnsi="Helvetica" w:cs="Times New Roman"/>
              </w:rPr>
            </w:pPr>
            <w:r w:rsidRPr="00843903">
              <w:rPr>
                <w:rFonts w:ascii="Helvetica" w:hAnsi="Helvetica" w:cs="Times New Roman"/>
              </w:rPr>
              <w:t>Wound healing</w:t>
            </w:r>
          </w:p>
        </w:tc>
      </w:tr>
    </w:tbl>
    <w:p w14:paraId="3E3C7032" w14:textId="77777777" w:rsidR="00BC7D07" w:rsidRPr="00843903" w:rsidRDefault="00BC7D07" w:rsidP="00BC7D07">
      <w:pPr>
        <w:jc w:val="both"/>
        <w:rPr>
          <w:rFonts w:ascii="Helvetica" w:hAnsi="Helvetica"/>
          <w:szCs w:val="21"/>
        </w:rPr>
      </w:pPr>
    </w:p>
    <w:p w14:paraId="2FA9144B" w14:textId="77777777" w:rsidR="00BC7D07" w:rsidRPr="00843903" w:rsidRDefault="00BC7D07" w:rsidP="00BC7D07">
      <w:pPr>
        <w:rPr>
          <w:rFonts w:ascii="Helvetica" w:hAnsi="Helvetica"/>
        </w:rPr>
      </w:pPr>
    </w:p>
    <w:p w14:paraId="543D9BBB" w14:textId="3A187570" w:rsidR="00047430" w:rsidRPr="00843903" w:rsidRDefault="00047430" w:rsidP="00BC7D07">
      <w:pPr>
        <w:rPr>
          <w:rFonts w:ascii="Helvetica" w:hAnsi="Helvetica"/>
        </w:rPr>
      </w:pPr>
    </w:p>
    <w:sectPr w:rsidR="00047430" w:rsidRPr="00843903" w:rsidSect="001A4D2A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D3ED43" w16cex:dateUtc="2020-08-04T12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72495A1" w16cid:durableId="22D3ED4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4FED7F" w14:textId="77777777" w:rsidR="00263616" w:rsidRDefault="00263616" w:rsidP="007D3ABA">
      <w:pPr>
        <w:spacing w:after="0" w:line="240" w:lineRule="auto"/>
      </w:pPr>
      <w:r>
        <w:separator/>
      </w:r>
    </w:p>
  </w:endnote>
  <w:endnote w:type="continuationSeparator" w:id="0">
    <w:p w14:paraId="634C387E" w14:textId="77777777" w:rsidR="00263616" w:rsidRDefault="00263616" w:rsidP="007D3A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Liberation Mono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D75589" w14:paraId="05C09CEA" w14:textId="77777777" w:rsidTr="2F599CF4">
      <w:tc>
        <w:tcPr>
          <w:tcW w:w="3120" w:type="dxa"/>
        </w:tcPr>
        <w:p w14:paraId="15194B10" w14:textId="77777777" w:rsidR="00D75589" w:rsidRDefault="00D75589" w:rsidP="009C0844">
          <w:pPr>
            <w:pStyle w:val="Header"/>
            <w:ind w:left="-115"/>
          </w:pPr>
        </w:p>
      </w:tc>
      <w:tc>
        <w:tcPr>
          <w:tcW w:w="3120" w:type="dxa"/>
        </w:tcPr>
        <w:p w14:paraId="06615598" w14:textId="77777777" w:rsidR="00D75589" w:rsidRDefault="00D75589" w:rsidP="009C0844">
          <w:pPr>
            <w:pStyle w:val="Header"/>
            <w:jc w:val="center"/>
          </w:pPr>
        </w:p>
      </w:tc>
      <w:tc>
        <w:tcPr>
          <w:tcW w:w="3120" w:type="dxa"/>
        </w:tcPr>
        <w:p w14:paraId="5F1D6535" w14:textId="77777777" w:rsidR="00D75589" w:rsidRDefault="00D75589" w:rsidP="009C0844">
          <w:pPr>
            <w:pStyle w:val="Header"/>
            <w:ind w:right="-115"/>
            <w:jc w:val="right"/>
          </w:pPr>
        </w:p>
      </w:tc>
    </w:tr>
  </w:tbl>
  <w:p w14:paraId="49507DBF" w14:textId="77777777" w:rsidR="00D75589" w:rsidRDefault="00D75589" w:rsidP="000667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C5808E" w14:textId="77777777" w:rsidR="00263616" w:rsidRDefault="00263616" w:rsidP="007D3ABA">
      <w:pPr>
        <w:spacing w:after="0" w:line="240" w:lineRule="auto"/>
      </w:pPr>
      <w:r>
        <w:separator/>
      </w:r>
    </w:p>
  </w:footnote>
  <w:footnote w:type="continuationSeparator" w:id="0">
    <w:p w14:paraId="7A0A3431" w14:textId="77777777" w:rsidR="00263616" w:rsidRDefault="00263616" w:rsidP="007D3A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D75589" w14:paraId="611A3958" w14:textId="77777777" w:rsidTr="2F599CF4">
      <w:tc>
        <w:tcPr>
          <w:tcW w:w="3120" w:type="dxa"/>
        </w:tcPr>
        <w:p w14:paraId="61F06E58" w14:textId="77777777" w:rsidR="00D75589" w:rsidRDefault="00D75589" w:rsidP="009C0844">
          <w:pPr>
            <w:pStyle w:val="Header"/>
            <w:ind w:left="-115"/>
          </w:pPr>
        </w:p>
      </w:tc>
      <w:tc>
        <w:tcPr>
          <w:tcW w:w="3120" w:type="dxa"/>
        </w:tcPr>
        <w:p w14:paraId="5FC6104A" w14:textId="77777777" w:rsidR="00D75589" w:rsidRDefault="00D75589" w:rsidP="009C0844">
          <w:pPr>
            <w:pStyle w:val="Header"/>
            <w:jc w:val="center"/>
          </w:pPr>
        </w:p>
      </w:tc>
      <w:tc>
        <w:tcPr>
          <w:tcW w:w="3120" w:type="dxa"/>
        </w:tcPr>
        <w:p w14:paraId="4C6BDD6B" w14:textId="77777777" w:rsidR="00D75589" w:rsidRDefault="00D75589" w:rsidP="009C0844">
          <w:pPr>
            <w:pStyle w:val="Header"/>
            <w:ind w:right="-115"/>
            <w:jc w:val="right"/>
          </w:pPr>
        </w:p>
      </w:tc>
    </w:tr>
  </w:tbl>
  <w:p w14:paraId="4616DF40" w14:textId="77777777" w:rsidR="00D75589" w:rsidRDefault="00D75589" w:rsidP="000667B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6E5FC8"/>
    <w:multiLevelType w:val="hybridMultilevel"/>
    <w:tmpl w:val="1A4AEE12"/>
    <w:lvl w:ilvl="0" w:tplc="FEA6DF38">
      <w:start w:val="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D03D89"/>
    <w:multiLevelType w:val="hybridMultilevel"/>
    <w:tmpl w:val="DEEA5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D3285D"/>
    <w:multiLevelType w:val="multilevel"/>
    <w:tmpl w:val="58A642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CC738B8"/>
    <w:multiLevelType w:val="multilevel"/>
    <w:tmpl w:val="F2DC9436"/>
    <w:lvl w:ilvl="0">
      <w:start w:val="1"/>
      <w:numFmt w:val="decimal"/>
      <w:lvlText w:val="%1."/>
      <w:lvlJc w:val="left"/>
      <w:pPr>
        <w:ind w:left="3621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78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50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66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6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26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26" w:hanging="180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48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47FA"/>
    <w:rsid w:val="00000C21"/>
    <w:rsid w:val="00001F1B"/>
    <w:rsid w:val="00020699"/>
    <w:rsid w:val="000244BC"/>
    <w:rsid w:val="00027D3B"/>
    <w:rsid w:val="000318C3"/>
    <w:rsid w:val="00032ACB"/>
    <w:rsid w:val="00041560"/>
    <w:rsid w:val="00045C69"/>
    <w:rsid w:val="00047430"/>
    <w:rsid w:val="00057530"/>
    <w:rsid w:val="00062B0B"/>
    <w:rsid w:val="0006506A"/>
    <w:rsid w:val="00065DBF"/>
    <w:rsid w:val="000667BF"/>
    <w:rsid w:val="00077C5E"/>
    <w:rsid w:val="00077D59"/>
    <w:rsid w:val="0008337B"/>
    <w:rsid w:val="0008743A"/>
    <w:rsid w:val="00087A1D"/>
    <w:rsid w:val="00091BAA"/>
    <w:rsid w:val="000A1371"/>
    <w:rsid w:val="000A182F"/>
    <w:rsid w:val="000A7BEE"/>
    <w:rsid w:val="000B09BE"/>
    <w:rsid w:val="000B7195"/>
    <w:rsid w:val="000C0FD7"/>
    <w:rsid w:val="000D3BE0"/>
    <w:rsid w:val="000D415A"/>
    <w:rsid w:val="000E1777"/>
    <w:rsid w:val="000E2BFD"/>
    <w:rsid w:val="000F1A07"/>
    <w:rsid w:val="000F2300"/>
    <w:rsid w:val="000F6096"/>
    <w:rsid w:val="0010060D"/>
    <w:rsid w:val="0010142A"/>
    <w:rsid w:val="00103FFC"/>
    <w:rsid w:val="00105174"/>
    <w:rsid w:val="0011447D"/>
    <w:rsid w:val="00114AE3"/>
    <w:rsid w:val="00115DA9"/>
    <w:rsid w:val="001175FC"/>
    <w:rsid w:val="00117E1D"/>
    <w:rsid w:val="00120BEA"/>
    <w:rsid w:val="00124DD3"/>
    <w:rsid w:val="0012532E"/>
    <w:rsid w:val="0013065F"/>
    <w:rsid w:val="00130DA8"/>
    <w:rsid w:val="001410FD"/>
    <w:rsid w:val="00141228"/>
    <w:rsid w:val="001432DA"/>
    <w:rsid w:val="00160FB0"/>
    <w:rsid w:val="00163A64"/>
    <w:rsid w:val="0017091E"/>
    <w:rsid w:val="001749F2"/>
    <w:rsid w:val="001804CA"/>
    <w:rsid w:val="0018122E"/>
    <w:rsid w:val="0019060D"/>
    <w:rsid w:val="00193646"/>
    <w:rsid w:val="00196111"/>
    <w:rsid w:val="001A4D2A"/>
    <w:rsid w:val="001A552E"/>
    <w:rsid w:val="001A5834"/>
    <w:rsid w:val="001B29D3"/>
    <w:rsid w:val="001C1ABB"/>
    <w:rsid w:val="001D1BF5"/>
    <w:rsid w:val="001D704C"/>
    <w:rsid w:val="001D751C"/>
    <w:rsid w:val="001D76A4"/>
    <w:rsid w:val="001F1803"/>
    <w:rsid w:val="001F6AB6"/>
    <w:rsid w:val="002000FE"/>
    <w:rsid w:val="00200996"/>
    <w:rsid w:val="00201E54"/>
    <w:rsid w:val="00206F14"/>
    <w:rsid w:val="00210457"/>
    <w:rsid w:val="00240CB1"/>
    <w:rsid w:val="00245F27"/>
    <w:rsid w:val="002469C8"/>
    <w:rsid w:val="00247156"/>
    <w:rsid w:val="00254D86"/>
    <w:rsid w:val="00254DDC"/>
    <w:rsid w:val="00255A4D"/>
    <w:rsid w:val="00256F8D"/>
    <w:rsid w:val="00263616"/>
    <w:rsid w:val="00267785"/>
    <w:rsid w:val="0027123E"/>
    <w:rsid w:val="00271452"/>
    <w:rsid w:val="00272AB7"/>
    <w:rsid w:val="0027530E"/>
    <w:rsid w:val="0027681E"/>
    <w:rsid w:val="0027789C"/>
    <w:rsid w:val="00283BC7"/>
    <w:rsid w:val="002873D5"/>
    <w:rsid w:val="002A63FC"/>
    <w:rsid w:val="002B11B9"/>
    <w:rsid w:val="002B572B"/>
    <w:rsid w:val="002B5D37"/>
    <w:rsid w:val="002B74C2"/>
    <w:rsid w:val="002C53C8"/>
    <w:rsid w:val="002D14A6"/>
    <w:rsid w:val="002D545C"/>
    <w:rsid w:val="002D755B"/>
    <w:rsid w:val="002E0652"/>
    <w:rsid w:val="002E138E"/>
    <w:rsid w:val="002F17C4"/>
    <w:rsid w:val="002F1BDA"/>
    <w:rsid w:val="00300866"/>
    <w:rsid w:val="003164CC"/>
    <w:rsid w:val="00326D19"/>
    <w:rsid w:val="00332961"/>
    <w:rsid w:val="00335598"/>
    <w:rsid w:val="003474E9"/>
    <w:rsid w:val="00350992"/>
    <w:rsid w:val="00365C09"/>
    <w:rsid w:val="003836FC"/>
    <w:rsid w:val="003847D5"/>
    <w:rsid w:val="00390447"/>
    <w:rsid w:val="0039354A"/>
    <w:rsid w:val="0039571D"/>
    <w:rsid w:val="003A2747"/>
    <w:rsid w:val="003C50B7"/>
    <w:rsid w:val="003C7A4C"/>
    <w:rsid w:val="003D4B7C"/>
    <w:rsid w:val="003D56F2"/>
    <w:rsid w:val="003E05DE"/>
    <w:rsid w:val="003E5E17"/>
    <w:rsid w:val="003F04AA"/>
    <w:rsid w:val="003F04FB"/>
    <w:rsid w:val="003F146C"/>
    <w:rsid w:val="003F66CF"/>
    <w:rsid w:val="00406225"/>
    <w:rsid w:val="00424A11"/>
    <w:rsid w:val="004261FA"/>
    <w:rsid w:val="0042778A"/>
    <w:rsid w:val="004347A0"/>
    <w:rsid w:val="004347FA"/>
    <w:rsid w:val="004358A1"/>
    <w:rsid w:val="004440E3"/>
    <w:rsid w:val="004506D3"/>
    <w:rsid w:val="00457B5C"/>
    <w:rsid w:val="004625C0"/>
    <w:rsid w:val="00465B86"/>
    <w:rsid w:val="00470C33"/>
    <w:rsid w:val="00475774"/>
    <w:rsid w:val="004761AD"/>
    <w:rsid w:val="00480CAC"/>
    <w:rsid w:val="00480EFB"/>
    <w:rsid w:val="00482D21"/>
    <w:rsid w:val="00482DA1"/>
    <w:rsid w:val="00492F2C"/>
    <w:rsid w:val="0049414C"/>
    <w:rsid w:val="004955F0"/>
    <w:rsid w:val="00495EC9"/>
    <w:rsid w:val="004A3447"/>
    <w:rsid w:val="004A51FD"/>
    <w:rsid w:val="004C00D3"/>
    <w:rsid w:val="004C0D43"/>
    <w:rsid w:val="004C10EA"/>
    <w:rsid w:val="004C35A2"/>
    <w:rsid w:val="004D0655"/>
    <w:rsid w:val="004D1C13"/>
    <w:rsid w:val="004D20E5"/>
    <w:rsid w:val="004D5312"/>
    <w:rsid w:val="004D6817"/>
    <w:rsid w:val="004E3EE2"/>
    <w:rsid w:val="004E60BE"/>
    <w:rsid w:val="004F0ACA"/>
    <w:rsid w:val="005108E0"/>
    <w:rsid w:val="00514D98"/>
    <w:rsid w:val="00515A33"/>
    <w:rsid w:val="00515AB7"/>
    <w:rsid w:val="00516AFD"/>
    <w:rsid w:val="005251AC"/>
    <w:rsid w:val="00533F49"/>
    <w:rsid w:val="00535459"/>
    <w:rsid w:val="005371BA"/>
    <w:rsid w:val="005467CD"/>
    <w:rsid w:val="00553883"/>
    <w:rsid w:val="005568B1"/>
    <w:rsid w:val="0057404F"/>
    <w:rsid w:val="005923EC"/>
    <w:rsid w:val="0059284C"/>
    <w:rsid w:val="00595526"/>
    <w:rsid w:val="00596DD2"/>
    <w:rsid w:val="005A4D46"/>
    <w:rsid w:val="005B6BC5"/>
    <w:rsid w:val="005D4A11"/>
    <w:rsid w:val="005E2F5F"/>
    <w:rsid w:val="005E5248"/>
    <w:rsid w:val="005E56DD"/>
    <w:rsid w:val="005E748A"/>
    <w:rsid w:val="005E798E"/>
    <w:rsid w:val="005F38C4"/>
    <w:rsid w:val="00612D6B"/>
    <w:rsid w:val="0062046B"/>
    <w:rsid w:val="00634ED9"/>
    <w:rsid w:val="00635C9A"/>
    <w:rsid w:val="00642333"/>
    <w:rsid w:val="00642884"/>
    <w:rsid w:val="00647207"/>
    <w:rsid w:val="00650B67"/>
    <w:rsid w:val="006510AA"/>
    <w:rsid w:val="006521FD"/>
    <w:rsid w:val="00661B8B"/>
    <w:rsid w:val="0066551D"/>
    <w:rsid w:val="00666313"/>
    <w:rsid w:val="00667316"/>
    <w:rsid w:val="006813F3"/>
    <w:rsid w:val="00684353"/>
    <w:rsid w:val="00692DF1"/>
    <w:rsid w:val="0069732A"/>
    <w:rsid w:val="006A6740"/>
    <w:rsid w:val="006B107E"/>
    <w:rsid w:val="006B2B15"/>
    <w:rsid w:val="006C1C9D"/>
    <w:rsid w:val="006C7DDC"/>
    <w:rsid w:val="006D22D9"/>
    <w:rsid w:val="006E0338"/>
    <w:rsid w:val="006E0677"/>
    <w:rsid w:val="006E2AD6"/>
    <w:rsid w:val="006E394A"/>
    <w:rsid w:val="006E446D"/>
    <w:rsid w:val="006F41B1"/>
    <w:rsid w:val="006F4F72"/>
    <w:rsid w:val="006F613B"/>
    <w:rsid w:val="006F6BD0"/>
    <w:rsid w:val="007060AE"/>
    <w:rsid w:val="00720C7D"/>
    <w:rsid w:val="00734207"/>
    <w:rsid w:val="007407CD"/>
    <w:rsid w:val="0074106B"/>
    <w:rsid w:val="007417A7"/>
    <w:rsid w:val="00746219"/>
    <w:rsid w:val="00753FE1"/>
    <w:rsid w:val="007706BE"/>
    <w:rsid w:val="007754F2"/>
    <w:rsid w:val="007801DE"/>
    <w:rsid w:val="0078165F"/>
    <w:rsid w:val="00785A40"/>
    <w:rsid w:val="00785E39"/>
    <w:rsid w:val="00786AA1"/>
    <w:rsid w:val="00786C36"/>
    <w:rsid w:val="00794803"/>
    <w:rsid w:val="00795B90"/>
    <w:rsid w:val="007A4AA9"/>
    <w:rsid w:val="007A5A96"/>
    <w:rsid w:val="007B3AF0"/>
    <w:rsid w:val="007C220A"/>
    <w:rsid w:val="007C51B5"/>
    <w:rsid w:val="007C6736"/>
    <w:rsid w:val="007D32F7"/>
    <w:rsid w:val="007D3ABA"/>
    <w:rsid w:val="007E30F7"/>
    <w:rsid w:val="00814EB6"/>
    <w:rsid w:val="00821BB4"/>
    <w:rsid w:val="00827AB7"/>
    <w:rsid w:val="00830D20"/>
    <w:rsid w:val="00833D25"/>
    <w:rsid w:val="00835C61"/>
    <w:rsid w:val="00840C3B"/>
    <w:rsid w:val="00841385"/>
    <w:rsid w:val="00843903"/>
    <w:rsid w:val="008447D6"/>
    <w:rsid w:val="00851C92"/>
    <w:rsid w:val="008576DE"/>
    <w:rsid w:val="00866EB3"/>
    <w:rsid w:val="00867D81"/>
    <w:rsid w:val="00867D90"/>
    <w:rsid w:val="008732E6"/>
    <w:rsid w:val="00875C8F"/>
    <w:rsid w:val="00880C08"/>
    <w:rsid w:val="008822A6"/>
    <w:rsid w:val="00882E28"/>
    <w:rsid w:val="00884156"/>
    <w:rsid w:val="00884FA0"/>
    <w:rsid w:val="0089227E"/>
    <w:rsid w:val="008938AD"/>
    <w:rsid w:val="008A2494"/>
    <w:rsid w:val="008A29EA"/>
    <w:rsid w:val="008A2E33"/>
    <w:rsid w:val="008B7D72"/>
    <w:rsid w:val="008C0FB6"/>
    <w:rsid w:val="008C58F8"/>
    <w:rsid w:val="008C6066"/>
    <w:rsid w:val="008D72EC"/>
    <w:rsid w:val="008D772A"/>
    <w:rsid w:val="008E76CF"/>
    <w:rsid w:val="008F0453"/>
    <w:rsid w:val="008F333F"/>
    <w:rsid w:val="008F3BE6"/>
    <w:rsid w:val="00903C49"/>
    <w:rsid w:val="009040F8"/>
    <w:rsid w:val="009044A1"/>
    <w:rsid w:val="00913454"/>
    <w:rsid w:val="00914EA7"/>
    <w:rsid w:val="00915697"/>
    <w:rsid w:val="00916E05"/>
    <w:rsid w:val="0092149D"/>
    <w:rsid w:val="00922EE9"/>
    <w:rsid w:val="00925493"/>
    <w:rsid w:val="00941FF5"/>
    <w:rsid w:val="00952E2C"/>
    <w:rsid w:val="00954BAC"/>
    <w:rsid w:val="00960BF8"/>
    <w:rsid w:val="00964175"/>
    <w:rsid w:val="0097165B"/>
    <w:rsid w:val="00972102"/>
    <w:rsid w:val="009730FE"/>
    <w:rsid w:val="00973A1A"/>
    <w:rsid w:val="009817C3"/>
    <w:rsid w:val="009877AA"/>
    <w:rsid w:val="00995D26"/>
    <w:rsid w:val="009A11AA"/>
    <w:rsid w:val="009A457C"/>
    <w:rsid w:val="009A4ADA"/>
    <w:rsid w:val="009A51AC"/>
    <w:rsid w:val="009A5850"/>
    <w:rsid w:val="009A61C5"/>
    <w:rsid w:val="009B7B57"/>
    <w:rsid w:val="009C0844"/>
    <w:rsid w:val="009C2D92"/>
    <w:rsid w:val="009C7A95"/>
    <w:rsid w:val="009D5CE0"/>
    <w:rsid w:val="009D7332"/>
    <w:rsid w:val="009D75B4"/>
    <w:rsid w:val="009E5DA0"/>
    <w:rsid w:val="009F7C44"/>
    <w:rsid w:val="009F7CA4"/>
    <w:rsid w:val="00A0645A"/>
    <w:rsid w:val="00A11DD6"/>
    <w:rsid w:val="00A1423E"/>
    <w:rsid w:val="00A15846"/>
    <w:rsid w:val="00A23F3C"/>
    <w:rsid w:val="00A44AE0"/>
    <w:rsid w:val="00A51AEE"/>
    <w:rsid w:val="00A51FE0"/>
    <w:rsid w:val="00A71C26"/>
    <w:rsid w:val="00A81796"/>
    <w:rsid w:val="00A85D10"/>
    <w:rsid w:val="00A9078E"/>
    <w:rsid w:val="00A911DF"/>
    <w:rsid w:val="00A91250"/>
    <w:rsid w:val="00A92E9C"/>
    <w:rsid w:val="00A93AED"/>
    <w:rsid w:val="00AB0680"/>
    <w:rsid w:val="00AB1999"/>
    <w:rsid w:val="00AB3F33"/>
    <w:rsid w:val="00AB614E"/>
    <w:rsid w:val="00AB66F6"/>
    <w:rsid w:val="00AB7373"/>
    <w:rsid w:val="00AD6B11"/>
    <w:rsid w:val="00AD7AEE"/>
    <w:rsid w:val="00AE5C51"/>
    <w:rsid w:val="00AE65C8"/>
    <w:rsid w:val="00AE6866"/>
    <w:rsid w:val="00AF36D2"/>
    <w:rsid w:val="00AF51E2"/>
    <w:rsid w:val="00AF552D"/>
    <w:rsid w:val="00AF62ED"/>
    <w:rsid w:val="00AF6A02"/>
    <w:rsid w:val="00B0062C"/>
    <w:rsid w:val="00B119C3"/>
    <w:rsid w:val="00B31099"/>
    <w:rsid w:val="00B31118"/>
    <w:rsid w:val="00B33E34"/>
    <w:rsid w:val="00B342A3"/>
    <w:rsid w:val="00B4337A"/>
    <w:rsid w:val="00B70E74"/>
    <w:rsid w:val="00B70F66"/>
    <w:rsid w:val="00B71B1E"/>
    <w:rsid w:val="00B7416D"/>
    <w:rsid w:val="00B75B4D"/>
    <w:rsid w:val="00B76E87"/>
    <w:rsid w:val="00B776A9"/>
    <w:rsid w:val="00B82C1A"/>
    <w:rsid w:val="00B8354D"/>
    <w:rsid w:val="00B953EE"/>
    <w:rsid w:val="00BA1003"/>
    <w:rsid w:val="00BA16FB"/>
    <w:rsid w:val="00BA7EC0"/>
    <w:rsid w:val="00BC7D07"/>
    <w:rsid w:val="00BD4802"/>
    <w:rsid w:val="00BD4DB8"/>
    <w:rsid w:val="00BD66A9"/>
    <w:rsid w:val="00BD7029"/>
    <w:rsid w:val="00BE2698"/>
    <w:rsid w:val="00BF1303"/>
    <w:rsid w:val="00C127FF"/>
    <w:rsid w:val="00C150CB"/>
    <w:rsid w:val="00C204E9"/>
    <w:rsid w:val="00C21DAD"/>
    <w:rsid w:val="00C25412"/>
    <w:rsid w:val="00C26BA4"/>
    <w:rsid w:val="00C26F6B"/>
    <w:rsid w:val="00C270C6"/>
    <w:rsid w:val="00C33C03"/>
    <w:rsid w:val="00C34970"/>
    <w:rsid w:val="00C35E23"/>
    <w:rsid w:val="00C3778F"/>
    <w:rsid w:val="00C63036"/>
    <w:rsid w:val="00C63B18"/>
    <w:rsid w:val="00C66405"/>
    <w:rsid w:val="00C7205E"/>
    <w:rsid w:val="00C72E15"/>
    <w:rsid w:val="00C7585F"/>
    <w:rsid w:val="00C871A2"/>
    <w:rsid w:val="00C915B0"/>
    <w:rsid w:val="00C96533"/>
    <w:rsid w:val="00C96CCA"/>
    <w:rsid w:val="00CA296E"/>
    <w:rsid w:val="00CA4C4A"/>
    <w:rsid w:val="00CB1371"/>
    <w:rsid w:val="00CC31A0"/>
    <w:rsid w:val="00CC7961"/>
    <w:rsid w:val="00CD2F16"/>
    <w:rsid w:val="00CD5723"/>
    <w:rsid w:val="00CD58EE"/>
    <w:rsid w:val="00CD65F1"/>
    <w:rsid w:val="00CE117B"/>
    <w:rsid w:val="00CE1C1E"/>
    <w:rsid w:val="00CE41E5"/>
    <w:rsid w:val="00CE5081"/>
    <w:rsid w:val="00CE5A93"/>
    <w:rsid w:val="00D11994"/>
    <w:rsid w:val="00D1549A"/>
    <w:rsid w:val="00D20FFF"/>
    <w:rsid w:val="00D24E19"/>
    <w:rsid w:val="00D25FFE"/>
    <w:rsid w:val="00D2707F"/>
    <w:rsid w:val="00D314F0"/>
    <w:rsid w:val="00D32964"/>
    <w:rsid w:val="00D370A7"/>
    <w:rsid w:val="00D46347"/>
    <w:rsid w:val="00D508F8"/>
    <w:rsid w:val="00D55F17"/>
    <w:rsid w:val="00D663F7"/>
    <w:rsid w:val="00D749E5"/>
    <w:rsid w:val="00D75589"/>
    <w:rsid w:val="00D826D5"/>
    <w:rsid w:val="00D84158"/>
    <w:rsid w:val="00D84249"/>
    <w:rsid w:val="00D86BE8"/>
    <w:rsid w:val="00D93FA3"/>
    <w:rsid w:val="00DB3A90"/>
    <w:rsid w:val="00DB5A6E"/>
    <w:rsid w:val="00DC5D86"/>
    <w:rsid w:val="00DC64EA"/>
    <w:rsid w:val="00DC6CB7"/>
    <w:rsid w:val="00DC7249"/>
    <w:rsid w:val="00DD0838"/>
    <w:rsid w:val="00DE052F"/>
    <w:rsid w:val="00DE5229"/>
    <w:rsid w:val="00DE5B37"/>
    <w:rsid w:val="00DF369F"/>
    <w:rsid w:val="00DF6EB7"/>
    <w:rsid w:val="00DF72D5"/>
    <w:rsid w:val="00E01478"/>
    <w:rsid w:val="00E04CEE"/>
    <w:rsid w:val="00E052AB"/>
    <w:rsid w:val="00E10EE1"/>
    <w:rsid w:val="00E10EF7"/>
    <w:rsid w:val="00E13751"/>
    <w:rsid w:val="00E20C46"/>
    <w:rsid w:val="00E21585"/>
    <w:rsid w:val="00E233F6"/>
    <w:rsid w:val="00E3028A"/>
    <w:rsid w:val="00E4028D"/>
    <w:rsid w:val="00E40680"/>
    <w:rsid w:val="00E40A29"/>
    <w:rsid w:val="00E4114D"/>
    <w:rsid w:val="00E42919"/>
    <w:rsid w:val="00E45672"/>
    <w:rsid w:val="00E51E3C"/>
    <w:rsid w:val="00E566D9"/>
    <w:rsid w:val="00E56C57"/>
    <w:rsid w:val="00E700D1"/>
    <w:rsid w:val="00E7057E"/>
    <w:rsid w:val="00E72A23"/>
    <w:rsid w:val="00E81237"/>
    <w:rsid w:val="00E83A6E"/>
    <w:rsid w:val="00E874E8"/>
    <w:rsid w:val="00E94580"/>
    <w:rsid w:val="00EA2081"/>
    <w:rsid w:val="00EA31DF"/>
    <w:rsid w:val="00EA5D1B"/>
    <w:rsid w:val="00EB69CF"/>
    <w:rsid w:val="00EB6C19"/>
    <w:rsid w:val="00EB7940"/>
    <w:rsid w:val="00EC3239"/>
    <w:rsid w:val="00ED05EB"/>
    <w:rsid w:val="00ED16F4"/>
    <w:rsid w:val="00ED4D39"/>
    <w:rsid w:val="00EE28BA"/>
    <w:rsid w:val="00EF3BB7"/>
    <w:rsid w:val="00EF52C6"/>
    <w:rsid w:val="00F04F2A"/>
    <w:rsid w:val="00F11A08"/>
    <w:rsid w:val="00F13EE7"/>
    <w:rsid w:val="00F14536"/>
    <w:rsid w:val="00F15E23"/>
    <w:rsid w:val="00F202BA"/>
    <w:rsid w:val="00F239DF"/>
    <w:rsid w:val="00F240C7"/>
    <w:rsid w:val="00F24C80"/>
    <w:rsid w:val="00F27EBA"/>
    <w:rsid w:val="00F46DCA"/>
    <w:rsid w:val="00F4745D"/>
    <w:rsid w:val="00F47CA9"/>
    <w:rsid w:val="00F50E73"/>
    <w:rsid w:val="00F57529"/>
    <w:rsid w:val="00F611FC"/>
    <w:rsid w:val="00F62D5F"/>
    <w:rsid w:val="00F6746E"/>
    <w:rsid w:val="00F73C4B"/>
    <w:rsid w:val="00F75944"/>
    <w:rsid w:val="00F87C20"/>
    <w:rsid w:val="00F94EBD"/>
    <w:rsid w:val="00F9686E"/>
    <w:rsid w:val="00FA355E"/>
    <w:rsid w:val="00FC28DF"/>
    <w:rsid w:val="00FC707C"/>
    <w:rsid w:val="00FE1345"/>
    <w:rsid w:val="00FE1735"/>
    <w:rsid w:val="04667267"/>
    <w:rsid w:val="1D84E252"/>
    <w:rsid w:val="2F599CF4"/>
    <w:rsid w:val="4B356C5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23817B"/>
  <w15:docId w15:val="{FC8B415A-2293-CF41-97B7-68E16BC09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5DA0"/>
  </w:style>
  <w:style w:type="paragraph" w:styleId="Heading2">
    <w:name w:val="heading 2"/>
    <w:basedOn w:val="Normal"/>
    <w:link w:val="Heading2Char"/>
    <w:uiPriority w:val="9"/>
    <w:qFormat/>
    <w:rsid w:val="00E566D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I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347F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47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47F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347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47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47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47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47F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127FF"/>
    <w:pPr>
      <w:ind w:left="720"/>
      <w:contextualSpacing/>
    </w:pPr>
  </w:style>
  <w:style w:type="table" w:styleId="TableGrid">
    <w:name w:val="Table Grid"/>
    <w:basedOn w:val="TableNormal"/>
    <w:uiPriority w:val="59"/>
    <w:unhideWhenUsed/>
    <w:rsid w:val="00C127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127F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D3A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3ABA"/>
  </w:style>
  <w:style w:type="paragraph" w:styleId="Footer">
    <w:name w:val="footer"/>
    <w:basedOn w:val="Normal"/>
    <w:link w:val="FooterChar"/>
    <w:uiPriority w:val="99"/>
    <w:unhideWhenUsed/>
    <w:rsid w:val="007D3A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3ABA"/>
  </w:style>
  <w:style w:type="character" w:customStyle="1" w:styleId="apple-converted-space">
    <w:name w:val="apple-converted-space"/>
    <w:basedOn w:val="DefaultParagraphFont"/>
    <w:rsid w:val="00247156"/>
  </w:style>
  <w:style w:type="paragraph" w:styleId="Revision">
    <w:name w:val="Revision"/>
    <w:hidden/>
    <w:uiPriority w:val="99"/>
    <w:semiHidden/>
    <w:rsid w:val="003D56F2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51FE0"/>
    <w:rPr>
      <w:color w:val="605E5C"/>
      <w:shd w:val="clear" w:color="auto" w:fill="E1DFDD"/>
    </w:rPr>
  </w:style>
  <w:style w:type="character" w:customStyle="1" w:styleId="InternetLink">
    <w:name w:val="Internet Link"/>
    <w:basedOn w:val="DefaultParagraphFont"/>
    <w:uiPriority w:val="99"/>
    <w:unhideWhenUsed/>
    <w:rsid w:val="00256F8D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E1777"/>
    <w:rPr>
      <w:color w:val="605E5C"/>
      <w:shd w:val="clear" w:color="auto" w:fill="E1DFDD"/>
    </w:rPr>
  </w:style>
  <w:style w:type="table" w:styleId="ListTable3">
    <w:name w:val="List Table 3"/>
    <w:basedOn w:val="TableNormal"/>
    <w:uiPriority w:val="48"/>
    <w:rsid w:val="00271452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271452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27145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27145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27145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PlainTable3">
    <w:name w:val="Plain Table 3"/>
    <w:basedOn w:val="TableNormal"/>
    <w:uiPriority w:val="43"/>
    <w:rsid w:val="0027145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27145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566D9"/>
    <w:rPr>
      <w:rFonts w:ascii="Times New Roman" w:eastAsia="Times New Roman" w:hAnsi="Times New Roman" w:cs="Times New Roman"/>
      <w:b/>
      <w:bCs/>
      <w:sz w:val="36"/>
      <w:szCs w:val="36"/>
      <w:lang w:val="en-IN" w:eastAsia="en-GB"/>
    </w:rPr>
  </w:style>
  <w:style w:type="paragraph" w:styleId="NormalWeb">
    <w:name w:val="Normal (Web)"/>
    <w:basedOn w:val="Normal"/>
    <w:uiPriority w:val="99"/>
    <w:semiHidden/>
    <w:unhideWhenUsed/>
    <w:rsid w:val="00E566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GB"/>
    </w:rPr>
  </w:style>
  <w:style w:type="paragraph" w:customStyle="1" w:styleId="Acknowledgement">
    <w:name w:val="Acknowledgement"/>
    <w:basedOn w:val="Normal"/>
    <w:rsid w:val="00BC7D07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BC7D07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egend">
    <w:name w:val="Legend"/>
    <w:basedOn w:val="Normal"/>
    <w:rsid w:val="00BC7D07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</w:rPr>
  </w:style>
  <w:style w:type="paragraph" w:customStyle="1" w:styleId="Head">
    <w:name w:val="Head"/>
    <w:basedOn w:val="Normal"/>
    <w:rsid w:val="00BC7D07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customStyle="1" w:styleId="Refhead">
    <w:name w:val="Ref head"/>
    <w:basedOn w:val="Normal"/>
    <w:rsid w:val="00BC7D07"/>
    <w:pPr>
      <w:keepNext/>
      <w:spacing w:before="120" w:after="12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</w:rPr>
  </w:style>
  <w:style w:type="paragraph" w:customStyle="1" w:styleId="Teaser">
    <w:name w:val="Teaser"/>
    <w:basedOn w:val="Normal"/>
    <w:rsid w:val="00BC7D07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6F41B1"/>
    <w:rPr>
      <w:color w:val="800080" w:themeColor="followedHyperlink"/>
      <w:u w:val="single"/>
    </w:rPr>
  </w:style>
  <w:style w:type="paragraph" w:customStyle="1" w:styleId="R01paragraph">
    <w:name w:val="R01 paragraph"/>
    <w:basedOn w:val="Normal"/>
    <w:rsid w:val="00D75589"/>
    <w:pPr>
      <w:tabs>
        <w:tab w:val="left" w:pos="-720"/>
      </w:tabs>
      <w:suppressAutoHyphens/>
      <w:spacing w:before="60" w:after="0" w:line="260" w:lineRule="exact"/>
      <w:ind w:firstLine="432"/>
    </w:pPr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3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4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0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5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1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59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36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29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347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945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FAC3704-635D-4FED-B717-829CF98970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fi</Company>
  <LinksUpToDate>false</LinksUpToDate>
  <CharactersWithSpaces>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g</dc:creator>
  <cp:keywords/>
  <dc:description/>
  <cp:lastModifiedBy>Amala A</cp:lastModifiedBy>
  <cp:revision>28</cp:revision>
  <cp:lastPrinted>2020-04-04T20:15:00Z</cp:lastPrinted>
  <dcterms:created xsi:type="dcterms:W3CDTF">2020-06-11T11:14:00Z</dcterms:created>
  <dcterms:modified xsi:type="dcterms:W3CDTF">2020-08-15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immunity</vt:lpwstr>
  </property>
  <property fmtid="{D5CDD505-2E9C-101B-9397-08002B2CF9AE}" pid="9" name="Mendeley Recent Style Name 3_1">
    <vt:lpwstr>Immunity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molecular-aspects-of-medicine</vt:lpwstr>
  </property>
  <property fmtid="{D5CDD505-2E9C-101B-9397-08002B2CF9AE}" pid="15" name="Mendeley Recent Style Name 6_1">
    <vt:lpwstr>Molecular Aspects of Medicin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ature-communications</vt:lpwstr>
  </property>
  <property fmtid="{D5CDD505-2E9C-101B-9397-08002B2CF9AE}" pid="19" name="Mendeley Recent Style Name 8_1">
    <vt:lpwstr>Nature Communications</vt:lpwstr>
  </property>
  <property fmtid="{D5CDD505-2E9C-101B-9397-08002B2CF9AE}" pid="20" name="Mendeley Recent Style Id 9_1">
    <vt:lpwstr>http://www.zotero.org/styles/science-translational-medicine</vt:lpwstr>
  </property>
  <property fmtid="{D5CDD505-2E9C-101B-9397-08002B2CF9AE}" pid="21" name="Mendeley Recent Style Name 9_1">
    <vt:lpwstr>Science Translational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0e7b2ae-08ae-392b-b5dd-9ea95b5b66b5</vt:lpwstr>
  </property>
  <property fmtid="{D5CDD505-2E9C-101B-9397-08002B2CF9AE}" pid="24" name="Mendeley Citation Style_1">
    <vt:lpwstr>http://www.zotero.org/styles/molecular-aspects-of-medicine</vt:lpwstr>
  </property>
</Properties>
</file>